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41ACAC" w14:textId="77777777" w:rsidR="003F50C1" w:rsidRPr="00E47788" w:rsidRDefault="003F50C1" w:rsidP="003F50C1">
      <w:pPr>
        <w:rPr>
          <w:b/>
          <w:sz w:val="40"/>
        </w:rPr>
      </w:pPr>
      <w:r w:rsidRPr="00E47788">
        <w:rPr>
          <w:b/>
          <w:sz w:val="40"/>
        </w:rPr>
        <w:t>Supporting Information</w:t>
      </w:r>
    </w:p>
    <w:p w14:paraId="78310259" w14:textId="77777777" w:rsidR="00B002A0" w:rsidRDefault="00B002A0"/>
    <w:p w14:paraId="0B33FC88" w14:textId="77777777" w:rsidR="00F475E7" w:rsidRDefault="00F475E7"/>
    <w:p w14:paraId="646BABF8" w14:textId="77777777" w:rsidR="00F475E7" w:rsidRDefault="00F475E7" w:rsidP="00F475E7">
      <w:r>
        <w:rPr>
          <w:noProof/>
          <w:lang w:val="en-US" w:eastAsia="en-US"/>
        </w:rPr>
        <w:drawing>
          <wp:inline distT="0" distB="0" distL="0" distR="0" wp14:anchorId="576FF023" wp14:editId="7C5C4E05">
            <wp:extent cx="5257800" cy="4415155"/>
            <wp:effectExtent l="0" t="0" r="0" b="4445"/>
            <wp:docPr id="1" name="Picture 1" descr="SFigure1-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Figure1-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4415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117DD7" w14:textId="77777777" w:rsidR="002559E8" w:rsidRDefault="002559E8" w:rsidP="00F475E7"/>
    <w:p w14:paraId="76159744" w14:textId="77777777" w:rsidR="002559E8" w:rsidRDefault="002559E8" w:rsidP="00F475E7"/>
    <w:p w14:paraId="30FFF980" w14:textId="77777777" w:rsidR="002559E8" w:rsidRPr="006F3A60" w:rsidRDefault="002559E8" w:rsidP="002559E8">
      <w:r w:rsidRPr="006F3A60">
        <w:t xml:space="preserve">Figure S3. Relationships between the probability of a fisher stating they would exit from a hypothetical 50% decline in catch and the occupational multiplicity of their fellow householders, the value of their typical daily catch. Log-transformed normal day’s catch value is indicated by size of circles. Each circle shows the modelled probability of a fisher saying they would exit based on a generalised linear mixed-effects model. Scatter along the y-axis for given levels of predictor </w:t>
      </w:r>
      <w:proofErr w:type="gramStart"/>
      <w:r w:rsidRPr="006F3A60">
        <w:t>variables is</w:t>
      </w:r>
      <w:proofErr w:type="gramEnd"/>
      <w:r w:rsidRPr="006F3A60">
        <w:t xml:space="preserve"> caused by a random effect on community. Circles are coloured according to nation. </w:t>
      </w:r>
    </w:p>
    <w:p w14:paraId="3558F6C7" w14:textId="77777777" w:rsidR="002559E8" w:rsidRDefault="002559E8" w:rsidP="00F475E7">
      <w:bookmarkStart w:id="0" w:name="_GoBack"/>
      <w:bookmarkEnd w:id="0"/>
    </w:p>
    <w:p w14:paraId="11B13CA3" w14:textId="77777777" w:rsidR="00F475E7" w:rsidRPr="006F3A60" w:rsidRDefault="00F475E7" w:rsidP="00F475E7"/>
    <w:sectPr w:rsidR="00F475E7" w:rsidRPr="006F3A60" w:rsidSect="0065060D">
      <w:head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56169A" w14:textId="77777777" w:rsidR="00F475E7" w:rsidRDefault="00F475E7" w:rsidP="00F475E7">
      <w:r>
        <w:separator/>
      </w:r>
    </w:p>
  </w:endnote>
  <w:endnote w:type="continuationSeparator" w:id="0">
    <w:p w14:paraId="46B1ACEB" w14:textId="77777777" w:rsidR="00F475E7" w:rsidRDefault="00F475E7" w:rsidP="00F475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2A17D0" w14:textId="77777777" w:rsidR="00F475E7" w:rsidRDefault="00F475E7" w:rsidP="00F475E7">
      <w:r>
        <w:separator/>
      </w:r>
    </w:p>
  </w:footnote>
  <w:footnote w:type="continuationSeparator" w:id="0">
    <w:p w14:paraId="4279551F" w14:textId="77777777" w:rsidR="00F475E7" w:rsidRDefault="00F475E7" w:rsidP="00F475E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1410B4" w14:textId="77777777" w:rsidR="00F475E7" w:rsidRPr="005A372D" w:rsidRDefault="00F475E7" w:rsidP="00F475E7">
    <w:pPr>
      <w:pStyle w:val="Header"/>
    </w:pPr>
    <w:r w:rsidRPr="005A372D">
      <w:rPr>
        <w:noProof/>
      </w:rPr>
      <w:t>Daw_et_al_2011_To Fish Or Not To Fish: Factors At Multiple Scales That Affect Fishers’ Readiness To Exit A Declining Fishery</w:t>
    </w:r>
  </w:p>
  <w:p w14:paraId="19D18B68" w14:textId="77777777" w:rsidR="00F475E7" w:rsidRDefault="00F475E7" w:rsidP="00F475E7">
    <w:pPr>
      <w:pStyle w:val="Header"/>
    </w:pPr>
  </w:p>
  <w:p w14:paraId="16DDC93C" w14:textId="77777777" w:rsidR="00F475E7" w:rsidRDefault="00F475E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5E7"/>
    <w:rsid w:val="002559E8"/>
    <w:rsid w:val="003F50C1"/>
    <w:rsid w:val="0065060D"/>
    <w:rsid w:val="00B002A0"/>
    <w:rsid w:val="00E01E85"/>
    <w:rsid w:val="00F47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624A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5E7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75E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75E7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F475E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75E7"/>
    <w:rPr>
      <w:rFonts w:ascii="Times New Roman" w:eastAsia="Times New Roman" w:hAnsi="Times New Roman" w:cs="Times New Roman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75E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5E7"/>
    <w:rPr>
      <w:rFonts w:ascii="Lucida Grande" w:eastAsia="Times New Roman" w:hAnsi="Lucida Grande" w:cs="Lucida Grande"/>
      <w:sz w:val="18"/>
      <w:szCs w:val="18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5E7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75E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75E7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F475E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75E7"/>
    <w:rPr>
      <w:rFonts w:ascii="Times New Roman" w:eastAsia="Times New Roman" w:hAnsi="Times New Roman" w:cs="Times New Roman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75E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5E7"/>
    <w:rPr>
      <w:rFonts w:ascii="Lucida Grande" w:eastAsia="Times New Roman" w:hAnsi="Lucida Grande" w:cs="Lucida Grande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4</Characters>
  <Application>Microsoft Macintosh Word</Application>
  <DocSecurity>0</DocSecurity>
  <Lines>4</Lines>
  <Paragraphs>1</Paragraphs>
  <ScaleCrop>false</ScaleCrop>
  <Company>SRC</Company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Galafassi</dc:creator>
  <cp:keywords/>
  <dc:description/>
  <cp:lastModifiedBy>Diego Galafassi</cp:lastModifiedBy>
  <cp:revision>4</cp:revision>
  <dcterms:created xsi:type="dcterms:W3CDTF">2012-01-18T14:15:00Z</dcterms:created>
  <dcterms:modified xsi:type="dcterms:W3CDTF">2012-01-19T16:40:00Z</dcterms:modified>
</cp:coreProperties>
</file>